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07019B" w14:textId="5153B4A5" w:rsidR="00B70DB1" w:rsidRPr="00274E2A" w:rsidRDefault="00B70DB1" w:rsidP="00823F02">
      <w:pPr>
        <w:pStyle w:val="Annexe"/>
      </w:pPr>
      <w:bookmarkStart w:id="0" w:name="_Ref36560014"/>
      <w:r w:rsidRPr="00274E2A">
        <w:t>List of keywords used for</w:t>
      </w:r>
      <w:r w:rsidR="00823F02">
        <w:t xml:space="preserve"> the</w:t>
      </w:r>
      <w:r w:rsidRPr="00274E2A">
        <w:t xml:space="preserve"> extraction of messages</w:t>
      </w:r>
      <w:bookmarkEnd w:id="0"/>
    </w:p>
    <w:tbl>
      <w:tblPr>
        <w:tblW w:w="775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56"/>
        <w:gridCol w:w="4696"/>
      </w:tblGrid>
      <w:tr w:rsidR="00B70DB1" w:rsidRPr="00E90F24" w14:paraId="557FA995" w14:textId="77777777" w:rsidTr="003F06FB">
        <w:trPr>
          <w:trHeight w:val="315"/>
        </w:trPr>
        <w:tc>
          <w:tcPr>
            <w:tcW w:w="30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56BC1" w14:textId="77777777" w:rsidR="00B70DB1" w:rsidRPr="00E90F24" w:rsidRDefault="00B70DB1" w:rsidP="003F06FB">
            <w:pPr>
              <w:spacing w:line="360" w:lineRule="auto"/>
              <w:rPr>
                <w:rFonts w:asciiTheme="majorHAnsi" w:eastAsia="Calibri" w:hAnsiTheme="majorHAnsi" w:cstheme="majorHAnsi"/>
                <w:b/>
                <w:bCs/>
                <w:lang w:val="en-GB"/>
              </w:rPr>
            </w:pPr>
            <w:r w:rsidRPr="00E90F24">
              <w:rPr>
                <w:rFonts w:asciiTheme="majorHAnsi" w:eastAsia="Calibri" w:hAnsiTheme="majorHAnsi" w:cstheme="majorHAnsi"/>
                <w:b/>
                <w:bCs/>
                <w:lang w:val="en-GB"/>
              </w:rPr>
              <w:t>Keyword</w:t>
            </w:r>
          </w:p>
        </w:tc>
        <w:tc>
          <w:tcPr>
            <w:tcW w:w="46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399CA" w14:textId="77777777" w:rsidR="00B70DB1" w:rsidRPr="00E90F24" w:rsidRDefault="00B70DB1" w:rsidP="003F06FB">
            <w:pPr>
              <w:spacing w:line="360" w:lineRule="auto"/>
              <w:rPr>
                <w:rFonts w:asciiTheme="majorHAnsi" w:eastAsia="Calibri" w:hAnsiTheme="majorHAnsi" w:cstheme="majorHAnsi"/>
                <w:b/>
                <w:bCs/>
                <w:lang w:val="en-GB"/>
              </w:rPr>
            </w:pPr>
            <w:r w:rsidRPr="00E90F24">
              <w:rPr>
                <w:rFonts w:asciiTheme="majorHAnsi" w:eastAsia="Calibri" w:hAnsiTheme="majorHAnsi" w:cstheme="majorHAnsi"/>
                <w:b/>
                <w:bCs/>
                <w:lang w:val="en-GB"/>
              </w:rPr>
              <w:t>Synonyms</w:t>
            </w:r>
          </w:p>
        </w:tc>
      </w:tr>
      <w:tr w:rsidR="00B70DB1" w:rsidRPr="002F58FB" w14:paraId="291ECBEC" w14:textId="77777777" w:rsidTr="003F06FB">
        <w:trPr>
          <w:trHeight w:val="30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992BF" w14:textId="77777777" w:rsidR="00B70DB1" w:rsidRPr="00E90F24" w:rsidRDefault="00B70DB1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  <w:r w:rsidRPr="00E90F24"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  <w:t>aérophagie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F6628" w14:textId="77777777" w:rsidR="00B70DB1" w:rsidRPr="00E90F24" w:rsidRDefault="00B70DB1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</w:tr>
      <w:tr w:rsidR="00B70DB1" w:rsidRPr="002F58FB" w14:paraId="0FD45BE2" w14:textId="77777777" w:rsidTr="003F06FB">
        <w:trPr>
          <w:trHeight w:val="30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1E9D7" w14:textId="77777777" w:rsidR="00B70DB1" w:rsidRPr="00E90F24" w:rsidRDefault="00B70DB1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  <w:r w:rsidRPr="00E90F24"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  <w:t>ballonnement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48D10" w14:textId="77777777" w:rsidR="00B70DB1" w:rsidRPr="00E90F24" w:rsidRDefault="00B70DB1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  <w:r w:rsidRPr="00E90F24"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  <w:t>balonement / balloné</w:t>
            </w:r>
          </w:p>
        </w:tc>
      </w:tr>
      <w:tr w:rsidR="00B70DB1" w:rsidRPr="002F58FB" w14:paraId="76C2C0FF" w14:textId="77777777" w:rsidTr="003F06FB">
        <w:trPr>
          <w:trHeight w:val="30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5A200" w14:textId="77777777" w:rsidR="00B70DB1" w:rsidRPr="00E90F24" w:rsidRDefault="00B70DB1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  <w:r w:rsidRPr="00E90F24"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  <w:t>borborygme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4BCFA" w14:textId="77777777" w:rsidR="00B70DB1" w:rsidRPr="00E90F24" w:rsidRDefault="00B70DB1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  <w:r w:rsidRPr="00E90F24"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  <w:t>borborisme</w:t>
            </w:r>
          </w:p>
        </w:tc>
      </w:tr>
      <w:tr w:rsidR="00B70DB1" w:rsidRPr="002F58FB" w14:paraId="28DE66E7" w14:textId="77777777" w:rsidTr="003F06FB">
        <w:trPr>
          <w:trHeight w:val="30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CA387" w14:textId="77777777" w:rsidR="00B70DB1" w:rsidRPr="00E90F24" w:rsidRDefault="00B70DB1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  <w:bookmarkStart w:id="1" w:name="_GoBack"/>
            <w:bookmarkEnd w:id="1"/>
            <w:r w:rsidRPr="00E90F24"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  <w:t>chiasse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A2B5D" w14:textId="77777777" w:rsidR="00B70DB1" w:rsidRPr="00E90F24" w:rsidRDefault="00B70DB1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</w:tr>
      <w:tr w:rsidR="00B70DB1" w:rsidRPr="002F58FB" w14:paraId="54471236" w14:textId="77777777" w:rsidTr="003F06FB">
        <w:trPr>
          <w:trHeight w:val="30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E76C5" w14:textId="77777777" w:rsidR="00B70DB1" w:rsidRPr="00E90F24" w:rsidRDefault="00B70DB1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  <w:r w:rsidRPr="00E90F24"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  <w:t>chie mou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F4F03" w14:textId="77777777" w:rsidR="00B70DB1" w:rsidRPr="00E90F24" w:rsidRDefault="00B70DB1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</w:tr>
      <w:tr w:rsidR="00B70DB1" w:rsidRPr="002F58FB" w14:paraId="31689CBA" w14:textId="77777777" w:rsidTr="003F06FB">
        <w:trPr>
          <w:trHeight w:val="30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27F94" w14:textId="77777777" w:rsidR="00B70DB1" w:rsidRPr="00E90F24" w:rsidRDefault="00B70DB1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  <w:r w:rsidRPr="00E90F24"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  <w:t>colique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52211" w14:textId="77777777" w:rsidR="00B70DB1" w:rsidRPr="00E90F24" w:rsidRDefault="00B70DB1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  <w:r w:rsidRPr="00E90F24"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  <w:t>collique</w:t>
            </w:r>
          </w:p>
        </w:tc>
      </w:tr>
      <w:tr w:rsidR="00B70DB1" w:rsidRPr="002F58FB" w14:paraId="05208C2E" w14:textId="77777777" w:rsidTr="003F06FB">
        <w:trPr>
          <w:trHeight w:val="30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1480A" w14:textId="77777777" w:rsidR="00B70DB1" w:rsidRPr="00E90F24" w:rsidRDefault="00B70DB1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  <w:r w:rsidRPr="00E90F24"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  <w:t>côlon irritable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57183" w14:textId="77777777" w:rsidR="00B70DB1" w:rsidRPr="00E90F24" w:rsidRDefault="00B70DB1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  <w:r w:rsidRPr="00E90F24"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  <w:t>colon irrité</w:t>
            </w:r>
          </w:p>
        </w:tc>
      </w:tr>
      <w:tr w:rsidR="00B70DB1" w:rsidRPr="002F58FB" w14:paraId="19F77FE4" w14:textId="77777777" w:rsidTr="003F06FB">
        <w:trPr>
          <w:trHeight w:val="30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E6F2B" w14:textId="77777777" w:rsidR="00B70DB1" w:rsidRPr="00E90F24" w:rsidRDefault="00B70DB1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  <w:r w:rsidRPr="00E90F24"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  <w:t>colopathie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B8FC6" w14:textId="77777777" w:rsidR="00B70DB1" w:rsidRPr="00E90F24" w:rsidRDefault="00B70DB1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</w:tr>
      <w:tr w:rsidR="00B70DB1" w:rsidRPr="002F58FB" w14:paraId="2E0D42B6" w14:textId="77777777" w:rsidTr="003F06FB">
        <w:trPr>
          <w:trHeight w:val="30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202F4" w14:textId="77777777" w:rsidR="00B70DB1" w:rsidRPr="00E90F24" w:rsidRDefault="00B70DB1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  <w:r w:rsidRPr="00E90F24"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  <w:t xml:space="preserve">colopathie fonctionnelle 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81C2A" w14:textId="77777777" w:rsidR="00B70DB1" w:rsidRPr="00E90F24" w:rsidRDefault="00B70DB1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</w:tr>
      <w:tr w:rsidR="00B70DB1" w:rsidRPr="002F58FB" w14:paraId="2E2A3229" w14:textId="77777777" w:rsidTr="003F06FB">
        <w:trPr>
          <w:trHeight w:val="30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51695" w14:textId="77777777" w:rsidR="00B70DB1" w:rsidRPr="00E90F24" w:rsidRDefault="00B70DB1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  <w:r w:rsidRPr="00E90F24"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  <w:t>constipation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0437F" w14:textId="77777777" w:rsidR="00B70DB1" w:rsidRPr="00E90F24" w:rsidRDefault="00B70DB1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</w:tr>
      <w:tr w:rsidR="00B70DB1" w:rsidRPr="002F58FB" w14:paraId="3B712608" w14:textId="77777777" w:rsidTr="003F06FB">
        <w:trPr>
          <w:trHeight w:val="30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30C43" w14:textId="77777777" w:rsidR="00B70DB1" w:rsidRPr="00E90F24" w:rsidRDefault="00B70DB1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  <w:r w:rsidRPr="00E90F24"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  <w:t>crampe au ventre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A371C" w14:textId="77777777" w:rsidR="00B70DB1" w:rsidRPr="00E90F24" w:rsidRDefault="00B70DB1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</w:tr>
      <w:tr w:rsidR="00B70DB1" w:rsidRPr="00823F02" w14:paraId="7C05D47E" w14:textId="77777777" w:rsidTr="003F06FB">
        <w:trPr>
          <w:trHeight w:val="30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CDA4B" w14:textId="77777777" w:rsidR="00B70DB1" w:rsidRPr="00E90F24" w:rsidRDefault="00B70DB1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  <w:r w:rsidRPr="00E90F24"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  <w:t>crampes abdominales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F63D6" w14:textId="77777777" w:rsidR="00B70DB1" w:rsidRPr="00E90F24" w:rsidRDefault="00B70DB1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val="fr-FR" w:eastAsia="fr-FR"/>
              </w:rPr>
            </w:pPr>
            <w:r w:rsidRPr="00E90F24">
              <w:rPr>
                <w:rFonts w:asciiTheme="majorHAnsi" w:eastAsia="Times New Roman" w:hAnsiTheme="majorHAnsi" w:cstheme="majorHAnsi"/>
                <w:color w:val="000000" w:themeColor="text1"/>
                <w:lang w:val="fr-FR" w:eastAsia="fr-FR"/>
              </w:rPr>
              <w:t>douleur de l'abdomen / douleur abdominale</w:t>
            </w:r>
          </w:p>
        </w:tc>
      </w:tr>
      <w:tr w:rsidR="00B70DB1" w:rsidRPr="002F58FB" w14:paraId="2C18EA22" w14:textId="77777777" w:rsidTr="003F06FB">
        <w:trPr>
          <w:trHeight w:val="30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5D81E" w14:textId="77777777" w:rsidR="00B70DB1" w:rsidRPr="00E90F24" w:rsidRDefault="00B70DB1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  <w:r w:rsidRPr="00E90F24"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  <w:t>dérangements intestinaux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0B192" w14:textId="77777777" w:rsidR="00B70DB1" w:rsidRPr="00E90F24" w:rsidRDefault="00B70DB1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</w:tr>
      <w:tr w:rsidR="00B70DB1" w:rsidRPr="002F58FB" w14:paraId="2DECCA7F" w14:textId="77777777" w:rsidTr="003F06FB">
        <w:trPr>
          <w:trHeight w:val="30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AE7C0" w14:textId="77777777" w:rsidR="00B70DB1" w:rsidRPr="00E90F24" w:rsidRDefault="00B70DB1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  <w:r w:rsidRPr="00E90F24"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  <w:t>des gaz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9A2F1" w14:textId="77777777" w:rsidR="00B70DB1" w:rsidRPr="00E90F24" w:rsidRDefault="00B70DB1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</w:tr>
      <w:tr w:rsidR="00B70DB1" w:rsidRPr="002F58FB" w14:paraId="55629FF9" w14:textId="77777777" w:rsidTr="003F06FB">
        <w:trPr>
          <w:trHeight w:val="30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146E5" w14:textId="77777777" w:rsidR="00B70DB1" w:rsidRPr="00E90F24" w:rsidRDefault="00B70DB1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  <w:r w:rsidRPr="00E90F24"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  <w:t>diarrhée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9BA73" w14:textId="77777777" w:rsidR="00B70DB1" w:rsidRPr="00E90F24" w:rsidRDefault="00B70DB1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</w:tr>
      <w:tr w:rsidR="00B70DB1" w:rsidRPr="002F58FB" w14:paraId="52DFFD01" w14:textId="77777777" w:rsidTr="003F06FB">
        <w:trPr>
          <w:trHeight w:val="30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FF743" w14:textId="77777777" w:rsidR="00B70DB1" w:rsidRPr="00E90F24" w:rsidRDefault="00B70DB1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  <w:r w:rsidRPr="00E90F24"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  <w:t xml:space="preserve">distension abdominale 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D9D14" w14:textId="77777777" w:rsidR="00B70DB1" w:rsidRPr="00E90F24" w:rsidRDefault="00B70DB1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  <w:r w:rsidRPr="00E90F24"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  <w:t>ventre gonflé</w:t>
            </w:r>
          </w:p>
        </w:tc>
      </w:tr>
      <w:tr w:rsidR="00B70DB1" w:rsidRPr="002F58FB" w14:paraId="7A040AD9" w14:textId="77777777" w:rsidTr="003F06FB">
        <w:trPr>
          <w:trHeight w:val="30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9E933" w14:textId="77777777" w:rsidR="00B70DB1" w:rsidRPr="00E90F24" w:rsidRDefault="00B70DB1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  <w:r w:rsidRPr="00E90F24"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  <w:t>dyspepsie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44191" w14:textId="77777777" w:rsidR="00B70DB1" w:rsidRPr="00E90F24" w:rsidRDefault="00B70DB1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  <w:r w:rsidRPr="00E90F24"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  <w:t>dispepsie, éructation, goût acide</w:t>
            </w:r>
          </w:p>
        </w:tc>
      </w:tr>
      <w:tr w:rsidR="00B70DB1" w:rsidRPr="002F58FB" w14:paraId="58F16A4A" w14:textId="77777777" w:rsidTr="003F06FB">
        <w:trPr>
          <w:trHeight w:val="30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1295C" w14:textId="77777777" w:rsidR="00B70DB1" w:rsidRPr="00E90F24" w:rsidRDefault="00B70DB1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  <w:r w:rsidRPr="00E90F24"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  <w:t>flatulence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C7214" w14:textId="77777777" w:rsidR="00B70DB1" w:rsidRPr="00E90F24" w:rsidRDefault="00B70DB1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</w:tr>
      <w:tr w:rsidR="00B70DB1" w:rsidRPr="002F58FB" w14:paraId="3C0650F5" w14:textId="77777777" w:rsidTr="003F06FB">
        <w:trPr>
          <w:trHeight w:val="30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790FE" w14:textId="77777777" w:rsidR="00B70DB1" w:rsidRPr="00E90F24" w:rsidRDefault="00B70DB1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  <w:r w:rsidRPr="00E90F24"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  <w:t>flatuosité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240A2" w14:textId="77777777" w:rsidR="00B70DB1" w:rsidRPr="00E90F24" w:rsidRDefault="00B70DB1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</w:tr>
      <w:tr w:rsidR="00B70DB1" w:rsidRPr="002F58FB" w14:paraId="47209C7A" w14:textId="77777777" w:rsidTr="003F06FB">
        <w:trPr>
          <w:trHeight w:val="30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C9321" w14:textId="77777777" w:rsidR="00B70DB1" w:rsidRPr="00E90F24" w:rsidRDefault="00B70DB1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  <w:r w:rsidRPr="00E90F24"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  <w:t>flatus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547CE" w14:textId="77777777" w:rsidR="00B70DB1" w:rsidRPr="00E90F24" w:rsidRDefault="00B70DB1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</w:tr>
      <w:tr w:rsidR="00B70DB1" w:rsidRPr="002F58FB" w14:paraId="07F1A919" w14:textId="77777777" w:rsidTr="003F06FB">
        <w:trPr>
          <w:trHeight w:val="30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FCAB6" w14:textId="77777777" w:rsidR="00B70DB1" w:rsidRPr="00E90F24" w:rsidRDefault="00B70DB1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  <w:r w:rsidRPr="00E90F24"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  <w:t>gargouille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09283" w14:textId="77777777" w:rsidR="00B70DB1" w:rsidRPr="00E90F24" w:rsidRDefault="00B70DB1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  <w:r w:rsidRPr="00E90F24"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  <w:t>gargouillis</w:t>
            </w:r>
          </w:p>
        </w:tc>
      </w:tr>
      <w:tr w:rsidR="00B70DB1" w:rsidRPr="002F58FB" w14:paraId="71B1E743" w14:textId="77777777" w:rsidTr="003F06FB">
        <w:trPr>
          <w:trHeight w:val="30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0E112" w14:textId="77777777" w:rsidR="00B70DB1" w:rsidRPr="00E90F24" w:rsidRDefault="00B70DB1" w:rsidP="003F06FB">
            <w:pPr>
              <w:spacing w:line="360" w:lineRule="auto"/>
              <w:rPr>
                <w:rFonts w:asciiTheme="majorHAnsi" w:eastAsia="Times New Roman" w:hAnsiTheme="majorHAnsi" w:cstheme="majorHAnsi"/>
                <w:bCs/>
                <w:color w:val="000000" w:themeColor="text1"/>
                <w:lang w:eastAsia="fr-FR"/>
              </w:rPr>
            </w:pPr>
            <w:r w:rsidRPr="00E90F24">
              <w:rPr>
                <w:rFonts w:asciiTheme="majorHAnsi" w:eastAsia="Times New Roman" w:hAnsiTheme="majorHAnsi" w:cstheme="majorHAnsi"/>
                <w:bCs/>
                <w:color w:val="000000" w:themeColor="text1"/>
                <w:lang w:eastAsia="fr-FR"/>
              </w:rPr>
              <w:lastRenderedPageBreak/>
              <w:t>gastroparesie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76A33" w14:textId="77777777" w:rsidR="00B70DB1" w:rsidRPr="00E90F24" w:rsidRDefault="00B70DB1" w:rsidP="003F06FB">
            <w:pPr>
              <w:spacing w:line="360" w:lineRule="auto"/>
              <w:rPr>
                <w:rFonts w:asciiTheme="majorHAnsi" w:eastAsia="Times New Roman" w:hAnsiTheme="majorHAnsi" w:cstheme="majorHAnsi"/>
                <w:bCs/>
                <w:color w:val="000000" w:themeColor="text1"/>
                <w:lang w:eastAsia="fr-FR"/>
              </w:rPr>
            </w:pPr>
          </w:p>
        </w:tc>
      </w:tr>
      <w:tr w:rsidR="00B70DB1" w:rsidRPr="002F58FB" w14:paraId="03909962" w14:textId="77777777" w:rsidTr="003F06FB">
        <w:trPr>
          <w:trHeight w:val="30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1F325" w14:textId="77777777" w:rsidR="00B70DB1" w:rsidRPr="00E90F24" w:rsidRDefault="00B70DB1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  <w:r w:rsidRPr="00E90F24"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  <w:t>inconfort digestif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9AB61" w14:textId="77777777" w:rsidR="00B70DB1" w:rsidRPr="00E90F24" w:rsidRDefault="00B70DB1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</w:tr>
      <w:tr w:rsidR="00B70DB1" w:rsidRPr="002F58FB" w14:paraId="75D0D50C" w14:textId="77777777" w:rsidTr="003F06FB">
        <w:trPr>
          <w:trHeight w:val="30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902B7" w14:textId="77777777" w:rsidR="00B70DB1" w:rsidRPr="00E90F24" w:rsidRDefault="00B70DB1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  <w:r w:rsidRPr="00E90F24"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  <w:t>intestin irritable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A1693" w14:textId="77777777" w:rsidR="00B70DB1" w:rsidRPr="00E90F24" w:rsidRDefault="00B70DB1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  <w:r w:rsidRPr="00E90F24"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  <w:t>intestin irrité</w:t>
            </w:r>
          </w:p>
        </w:tc>
      </w:tr>
      <w:tr w:rsidR="00B70DB1" w:rsidRPr="002F58FB" w14:paraId="793F2BF9" w14:textId="77777777" w:rsidTr="003F06FB">
        <w:trPr>
          <w:trHeight w:val="30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A30C8" w14:textId="77777777" w:rsidR="00B70DB1" w:rsidRPr="00E90F24" w:rsidRDefault="00B70DB1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  <w:r w:rsidRPr="00E90F24"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  <w:t>intestin paresseux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E5993" w14:textId="77777777" w:rsidR="00B70DB1" w:rsidRPr="00E90F24" w:rsidRDefault="00B70DB1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</w:tr>
      <w:tr w:rsidR="00B70DB1" w:rsidRPr="002F58FB" w14:paraId="700FAEE6" w14:textId="77777777" w:rsidTr="003F06FB">
        <w:trPr>
          <w:trHeight w:val="30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6EBEB" w14:textId="77777777" w:rsidR="00B70DB1" w:rsidRPr="00E90F24" w:rsidRDefault="00B70DB1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  <w:r w:rsidRPr="00E90F24"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  <w:t xml:space="preserve">irritation du colon 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53E9B" w14:textId="77777777" w:rsidR="00B70DB1" w:rsidRPr="00E90F24" w:rsidRDefault="00B70DB1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</w:tr>
      <w:tr w:rsidR="00B70DB1" w:rsidRPr="002F58FB" w14:paraId="1DD09662" w14:textId="77777777" w:rsidTr="003F06FB">
        <w:trPr>
          <w:trHeight w:val="30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5B1A8" w14:textId="77777777" w:rsidR="00B70DB1" w:rsidRPr="00E90F24" w:rsidRDefault="00B70DB1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  <w:r w:rsidRPr="00E90F24"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  <w:t>la coulante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D367F" w14:textId="77777777" w:rsidR="00B70DB1" w:rsidRPr="00E90F24" w:rsidRDefault="00B70DB1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</w:tr>
      <w:tr w:rsidR="00B70DB1" w:rsidRPr="002F58FB" w14:paraId="5C6AB81C" w14:textId="77777777" w:rsidTr="003F06FB">
        <w:trPr>
          <w:trHeight w:val="30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5E4D2" w14:textId="77777777" w:rsidR="00B70DB1" w:rsidRPr="00E90F24" w:rsidRDefault="00B70DB1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  <w:r w:rsidRPr="00E90F24"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  <w:t>lourdeur dans le ventre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84778" w14:textId="77777777" w:rsidR="00B70DB1" w:rsidRPr="00E90F24" w:rsidRDefault="00B70DB1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</w:tr>
      <w:tr w:rsidR="00B70DB1" w:rsidRPr="002F58FB" w14:paraId="734915D7" w14:textId="77777777" w:rsidTr="003F06FB">
        <w:trPr>
          <w:trHeight w:val="30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5EB22" w14:textId="77777777" w:rsidR="00B70DB1" w:rsidRPr="00E90F24" w:rsidRDefault="00B70DB1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  <w:r w:rsidRPr="00E90F24"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  <w:t>la courante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A2C7A" w14:textId="77777777" w:rsidR="00B70DB1" w:rsidRPr="00E90F24" w:rsidRDefault="00B70DB1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</w:tr>
      <w:tr w:rsidR="00B70DB1" w:rsidRPr="00823F02" w14:paraId="0FE1F3C5" w14:textId="77777777" w:rsidTr="003F06FB">
        <w:trPr>
          <w:trHeight w:val="30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7CAEC" w14:textId="77777777" w:rsidR="00B70DB1" w:rsidRPr="00E90F24" w:rsidRDefault="00B70DB1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  <w:r w:rsidRPr="00E90F24"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  <w:t>mal au ventre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09647" w14:textId="77777777" w:rsidR="00B70DB1" w:rsidRPr="00E90F24" w:rsidRDefault="00B70DB1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val="fr-FR" w:eastAsia="fr-FR"/>
              </w:rPr>
            </w:pPr>
            <w:r w:rsidRPr="00E90F24">
              <w:rPr>
                <w:rFonts w:asciiTheme="majorHAnsi" w:eastAsia="Times New Roman" w:hAnsiTheme="majorHAnsi" w:cstheme="majorHAnsi"/>
                <w:color w:val="000000" w:themeColor="text1"/>
                <w:lang w:val="fr-FR" w:eastAsia="fr-FR"/>
              </w:rPr>
              <w:t>maux de ventre / maux au ventre / mal de ventre</w:t>
            </w:r>
          </w:p>
        </w:tc>
      </w:tr>
      <w:tr w:rsidR="00B70DB1" w:rsidRPr="002F58FB" w14:paraId="5666D079" w14:textId="77777777" w:rsidTr="003F06FB">
        <w:trPr>
          <w:trHeight w:val="30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1751A" w14:textId="77777777" w:rsidR="00B70DB1" w:rsidRPr="00E90F24" w:rsidRDefault="00B70DB1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  <w:r w:rsidRPr="00E90F24"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  <w:t>maladie colique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64A8C" w14:textId="77777777" w:rsidR="00B70DB1" w:rsidRPr="00E90F24" w:rsidRDefault="00B70DB1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  <w:r w:rsidRPr="00E90F24"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  <w:t>malade collique</w:t>
            </w:r>
          </w:p>
        </w:tc>
      </w:tr>
      <w:tr w:rsidR="00B70DB1" w:rsidRPr="002F58FB" w14:paraId="2CFF6AD9" w14:textId="77777777" w:rsidTr="003F06FB">
        <w:trPr>
          <w:trHeight w:val="30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89636" w14:textId="77777777" w:rsidR="00B70DB1" w:rsidRPr="00E90F24" w:rsidRDefault="00B70DB1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  <w:r w:rsidRPr="00E90F24"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  <w:t>maladie du colon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770CD" w14:textId="77777777" w:rsidR="00B70DB1" w:rsidRPr="00E90F24" w:rsidRDefault="00B70DB1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</w:tr>
      <w:tr w:rsidR="00B70DB1" w:rsidRPr="002F58FB" w14:paraId="032D84DD" w14:textId="77777777" w:rsidTr="003F06FB">
        <w:trPr>
          <w:trHeight w:val="30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2E2C4" w14:textId="77777777" w:rsidR="00B70DB1" w:rsidRPr="00E90F24" w:rsidRDefault="00B70DB1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  <w:r w:rsidRPr="00E90F24"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  <w:t>météorisme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27489" w14:textId="77777777" w:rsidR="00B70DB1" w:rsidRPr="00E90F24" w:rsidRDefault="00B70DB1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</w:tr>
      <w:tr w:rsidR="00B70DB1" w:rsidRPr="002F58FB" w14:paraId="450BAC9D" w14:textId="77777777" w:rsidTr="003F06FB">
        <w:trPr>
          <w:trHeight w:val="30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EC4A4" w14:textId="77777777" w:rsidR="00B70DB1" w:rsidRPr="00E90F24" w:rsidRDefault="00B70DB1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  <w:r w:rsidRPr="00E90F24"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  <w:t>nausée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A7D74" w14:textId="77777777" w:rsidR="00B70DB1" w:rsidRPr="00E90F24" w:rsidRDefault="00B70DB1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</w:tr>
      <w:tr w:rsidR="00B70DB1" w:rsidRPr="002F58FB" w14:paraId="5DD08F86" w14:textId="77777777" w:rsidTr="003F06FB">
        <w:trPr>
          <w:trHeight w:val="30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9D9A6" w14:textId="77777777" w:rsidR="00B70DB1" w:rsidRPr="00E90F24" w:rsidRDefault="00B70DB1" w:rsidP="003F06FB">
            <w:pPr>
              <w:spacing w:line="360" w:lineRule="auto"/>
              <w:rPr>
                <w:rFonts w:asciiTheme="majorHAnsi" w:eastAsia="Times New Roman" w:hAnsiTheme="majorHAnsi" w:cstheme="majorHAnsi"/>
                <w:bCs/>
                <w:color w:val="000000" w:themeColor="text1"/>
                <w:lang w:eastAsia="fr-FR"/>
              </w:rPr>
            </w:pPr>
            <w:r w:rsidRPr="00E90F24">
              <w:rPr>
                <w:rFonts w:asciiTheme="majorHAnsi" w:eastAsia="Times New Roman" w:hAnsiTheme="majorHAnsi" w:cstheme="majorHAnsi"/>
                <w:bCs/>
                <w:color w:val="000000" w:themeColor="text1"/>
                <w:lang w:eastAsia="fr-FR"/>
              </w:rPr>
              <w:t>paralysie gastrique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FB49D" w14:textId="77777777" w:rsidR="00B70DB1" w:rsidRPr="00E90F24" w:rsidRDefault="00B70DB1" w:rsidP="003F06FB">
            <w:pPr>
              <w:spacing w:line="360" w:lineRule="auto"/>
              <w:rPr>
                <w:rFonts w:asciiTheme="majorHAnsi" w:eastAsia="Times New Roman" w:hAnsiTheme="majorHAnsi" w:cstheme="majorHAnsi"/>
                <w:bCs/>
                <w:color w:val="000000" w:themeColor="text1"/>
                <w:lang w:eastAsia="fr-FR"/>
              </w:rPr>
            </w:pPr>
          </w:p>
        </w:tc>
      </w:tr>
      <w:tr w:rsidR="00B70DB1" w:rsidRPr="002F58FB" w14:paraId="5D71039B" w14:textId="77777777" w:rsidTr="003F06FB">
        <w:trPr>
          <w:trHeight w:val="30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EF321" w14:textId="77777777" w:rsidR="00B70DB1" w:rsidRPr="00E90F24" w:rsidRDefault="00B70DB1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  <w:r w:rsidRPr="00E90F24"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  <w:t>pas caca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1FE99" w14:textId="77777777" w:rsidR="00B70DB1" w:rsidRPr="00E90F24" w:rsidRDefault="00B70DB1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</w:tr>
      <w:tr w:rsidR="00B70DB1" w:rsidRPr="002F58FB" w14:paraId="6BD5D425" w14:textId="77777777" w:rsidTr="003F06FB">
        <w:trPr>
          <w:trHeight w:val="30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42AD9" w14:textId="77777777" w:rsidR="00B70DB1" w:rsidRPr="00E90F24" w:rsidRDefault="00B70DB1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  <w:r w:rsidRPr="00E90F24"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  <w:t>pet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CA2FE" w14:textId="77777777" w:rsidR="00B70DB1" w:rsidRPr="00E90F24" w:rsidRDefault="00B70DB1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</w:tr>
      <w:tr w:rsidR="00B70DB1" w:rsidRPr="002F58FB" w14:paraId="3442C38F" w14:textId="77777777" w:rsidTr="003F06FB">
        <w:trPr>
          <w:trHeight w:val="30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88289" w14:textId="77777777" w:rsidR="00B70DB1" w:rsidRPr="00E90F24" w:rsidRDefault="00B70DB1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  <w:r w:rsidRPr="00E90F24"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  <w:t>pression dans le ventre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4753E" w14:textId="77777777" w:rsidR="00B70DB1" w:rsidRPr="00E90F24" w:rsidRDefault="00B70DB1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</w:tr>
      <w:tr w:rsidR="00B70DB1" w:rsidRPr="002F58FB" w14:paraId="45746022" w14:textId="77777777" w:rsidTr="003F06FB">
        <w:trPr>
          <w:trHeight w:val="30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51E58" w14:textId="77777777" w:rsidR="00B70DB1" w:rsidRPr="00E90F24" w:rsidRDefault="00B70DB1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  <w:r w:rsidRPr="00E90F24"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  <w:t>problème de transit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9BDD4" w14:textId="77777777" w:rsidR="00B70DB1" w:rsidRPr="00E90F24" w:rsidRDefault="00B70DB1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</w:tr>
      <w:tr w:rsidR="00B70DB1" w:rsidRPr="002F58FB" w14:paraId="687BA794" w14:textId="77777777" w:rsidTr="003F06FB">
        <w:trPr>
          <w:trHeight w:val="30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8D2B8" w14:textId="77777777" w:rsidR="00B70DB1" w:rsidRPr="00E90F24" w:rsidRDefault="00B70DB1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  <w:r w:rsidRPr="00E90F24"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  <w:t>problèmes gastrique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89292" w14:textId="77777777" w:rsidR="00B70DB1" w:rsidRPr="00E90F24" w:rsidRDefault="00B70DB1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</w:tr>
      <w:tr w:rsidR="00B70DB1" w:rsidRPr="002F58FB" w14:paraId="5A4C5CDD" w14:textId="77777777" w:rsidTr="003F06FB">
        <w:trPr>
          <w:trHeight w:val="30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8CFF9" w14:textId="77777777" w:rsidR="00B70DB1" w:rsidRPr="00E90F24" w:rsidRDefault="00B70DB1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  <w:r w:rsidRPr="00E90F24"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  <w:t>problèmes intestinaux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F834A" w14:textId="77777777" w:rsidR="00B70DB1" w:rsidRPr="00E90F24" w:rsidRDefault="00B70DB1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  <w:r w:rsidRPr="00E90F24"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  <w:t>problèmes aux intestins</w:t>
            </w:r>
          </w:p>
        </w:tc>
      </w:tr>
      <w:tr w:rsidR="00B70DB1" w:rsidRPr="002F58FB" w14:paraId="0EAC363C" w14:textId="77777777" w:rsidTr="003F06FB">
        <w:trPr>
          <w:trHeight w:val="30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35FDB" w14:textId="77777777" w:rsidR="00B70DB1" w:rsidRPr="00E90F24" w:rsidRDefault="00B70DB1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  <w:r w:rsidRPr="00E90F24"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  <w:t>reflux gastrique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118AB" w14:textId="77777777" w:rsidR="00B70DB1" w:rsidRPr="00E90F24" w:rsidRDefault="00B70DB1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</w:tr>
      <w:tr w:rsidR="00B70DB1" w:rsidRPr="002F58FB" w14:paraId="1852411D" w14:textId="77777777" w:rsidTr="003F06FB">
        <w:trPr>
          <w:trHeight w:val="30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954AA" w14:textId="77777777" w:rsidR="00B70DB1" w:rsidRPr="00E90F24" w:rsidRDefault="00B70DB1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  <w:r w:rsidRPr="00E90F24"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  <w:t>remontée acide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1F8CB" w14:textId="77777777" w:rsidR="00B70DB1" w:rsidRPr="00E90F24" w:rsidRDefault="00B70DB1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</w:tr>
      <w:tr w:rsidR="00B70DB1" w:rsidRPr="002F58FB" w14:paraId="6E41327A" w14:textId="77777777" w:rsidTr="003F06FB">
        <w:trPr>
          <w:trHeight w:val="30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8C64F" w14:textId="77777777" w:rsidR="00B70DB1" w:rsidRPr="00E90F24" w:rsidRDefault="00B70DB1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  <w:r w:rsidRPr="00E90F24"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  <w:t>remontée gastrique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C9732" w14:textId="77777777" w:rsidR="00B70DB1" w:rsidRPr="00E90F24" w:rsidRDefault="00B70DB1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  <w:r w:rsidRPr="00E90F24"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  <w:t>brulure d'estomac</w:t>
            </w:r>
          </w:p>
        </w:tc>
      </w:tr>
      <w:tr w:rsidR="00B70DB1" w:rsidRPr="002F58FB" w14:paraId="6C0BB112" w14:textId="77777777" w:rsidTr="003F06FB">
        <w:trPr>
          <w:trHeight w:val="30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A5FF0" w14:textId="77777777" w:rsidR="00B70DB1" w:rsidRPr="00E90F24" w:rsidRDefault="00B70DB1" w:rsidP="003F06FB">
            <w:pPr>
              <w:spacing w:line="360" w:lineRule="auto"/>
              <w:rPr>
                <w:rFonts w:asciiTheme="majorHAnsi" w:eastAsia="Times New Roman" w:hAnsiTheme="majorHAnsi" w:cstheme="majorHAnsi"/>
                <w:bCs/>
                <w:color w:val="000000" w:themeColor="text1"/>
                <w:lang w:eastAsia="fr-FR"/>
              </w:rPr>
            </w:pPr>
            <w:r w:rsidRPr="00E90F24">
              <w:rPr>
                <w:rFonts w:asciiTheme="majorHAnsi" w:eastAsia="Times New Roman" w:hAnsiTheme="majorHAnsi" w:cstheme="majorHAnsi"/>
                <w:bCs/>
                <w:color w:val="000000" w:themeColor="text1"/>
                <w:lang w:eastAsia="fr-FR"/>
              </w:rPr>
              <w:lastRenderedPageBreak/>
              <w:t>rétention gastrique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F7081" w14:textId="77777777" w:rsidR="00B70DB1" w:rsidRPr="00E90F24" w:rsidRDefault="00B70DB1" w:rsidP="003F06FB">
            <w:pPr>
              <w:spacing w:line="360" w:lineRule="auto"/>
              <w:rPr>
                <w:rFonts w:asciiTheme="majorHAnsi" w:eastAsia="Times New Roman" w:hAnsiTheme="majorHAnsi" w:cstheme="majorHAnsi"/>
                <w:bCs/>
                <w:color w:val="000000" w:themeColor="text1"/>
                <w:lang w:eastAsia="fr-FR"/>
              </w:rPr>
            </w:pPr>
          </w:p>
        </w:tc>
      </w:tr>
      <w:tr w:rsidR="00B70DB1" w:rsidRPr="002F58FB" w14:paraId="5E394980" w14:textId="77777777" w:rsidTr="003F06FB">
        <w:trPr>
          <w:trHeight w:val="30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4DFD3" w14:textId="77777777" w:rsidR="00B70DB1" w:rsidRPr="00E90F24" w:rsidRDefault="00B70DB1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  <w:r w:rsidRPr="00E90F24"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  <w:t>rot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B64DD" w14:textId="77777777" w:rsidR="00B70DB1" w:rsidRPr="00E90F24" w:rsidRDefault="00B70DB1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</w:tr>
      <w:tr w:rsidR="00B70DB1" w:rsidRPr="002F58FB" w14:paraId="3BB5C121" w14:textId="77777777" w:rsidTr="003F06FB">
        <w:trPr>
          <w:trHeight w:val="30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59DD2" w14:textId="77777777" w:rsidR="00B70DB1" w:rsidRPr="00E90F24" w:rsidRDefault="00B70DB1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  <w:r w:rsidRPr="00E90F24"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  <w:t>selles molles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477D3" w14:textId="77777777" w:rsidR="00B70DB1" w:rsidRPr="00E90F24" w:rsidRDefault="00B70DB1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</w:tr>
      <w:tr w:rsidR="00B70DB1" w:rsidRPr="002F58FB" w14:paraId="14559BDC" w14:textId="77777777" w:rsidTr="003F06FB">
        <w:trPr>
          <w:trHeight w:val="30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EE2FC" w14:textId="77777777" w:rsidR="00B70DB1" w:rsidRPr="00E90F24" w:rsidRDefault="00B70DB1" w:rsidP="003F06FB">
            <w:pPr>
              <w:spacing w:line="360" w:lineRule="auto"/>
              <w:rPr>
                <w:rFonts w:asciiTheme="majorHAnsi" w:eastAsia="Times New Roman" w:hAnsiTheme="majorHAnsi" w:cstheme="majorHAnsi"/>
                <w:bCs/>
                <w:color w:val="000000" w:themeColor="text1"/>
                <w:lang w:eastAsia="fr-FR"/>
              </w:rPr>
            </w:pPr>
            <w:r w:rsidRPr="00E90F24">
              <w:rPr>
                <w:rFonts w:asciiTheme="majorHAnsi" w:eastAsia="Times New Roman" w:hAnsiTheme="majorHAnsi" w:cstheme="majorHAnsi"/>
                <w:bCs/>
                <w:color w:val="000000" w:themeColor="text1"/>
                <w:lang w:eastAsia="fr-FR"/>
              </w:rPr>
              <w:t>stase gastrique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6A8C7" w14:textId="77777777" w:rsidR="00B70DB1" w:rsidRPr="00E90F24" w:rsidRDefault="00B70DB1" w:rsidP="003F06FB">
            <w:pPr>
              <w:spacing w:line="360" w:lineRule="auto"/>
              <w:rPr>
                <w:rFonts w:asciiTheme="majorHAnsi" w:eastAsia="Times New Roman" w:hAnsiTheme="majorHAnsi" w:cstheme="majorHAnsi"/>
                <w:bCs/>
                <w:color w:val="000000" w:themeColor="text1"/>
                <w:lang w:eastAsia="fr-FR"/>
              </w:rPr>
            </w:pPr>
          </w:p>
        </w:tc>
      </w:tr>
      <w:tr w:rsidR="00B70DB1" w:rsidRPr="002F58FB" w14:paraId="1404CE92" w14:textId="77777777" w:rsidTr="003F06FB">
        <w:trPr>
          <w:trHeight w:val="30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8F7ED" w14:textId="77777777" w:rsidR="00B70DB1" w:rsidRPr="00E90F24" w:rsidRDefault="00B70DB1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  <w:r w:rsidRPr="00E90F24"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  <w:t>syndrome de l'intestin irritable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C10FF" w14:textId="77777777" w:rsidR="00B70DB1" w:rsidRPr="00E90F24" w:rsidRDefault="00B70DB1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  <w:r w:rsidRPr="00E90F24"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  <w:t>SII</w:t>
            </w:r>
          </w:p>
        </w:tc>
      </w:tr>
      <w:tr w:rsidR="00B70DB1" w:rsidRPr="002F58FB" w14:paraId="31F40D86" w14:textId="77777777" w:rsidTr="003F06FB">
        <w:trPr>
          <w:trHeight w:val="30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578E7" w14:textId="77777777" w:rsidR="00B70DB1" w:rsidRPr="00E90F24" w:rsidRDefault="00B70DB1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  <w:r w:rsidRPr="00E90F24"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  <w:t>syndrome du côlon irritable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C02CC" w14:textId="77777777" w:rsidR="00B70DB1" w:rsidRPr="00E90F24" w:rsidRDefault="00B70DB1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  <w:r w:rsidRPr="00E90F24"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  <w:t>SCI (suivi d'un espace)</w:t>
            </w:r>
          </w:p>
        </w:tc>
      </w:tr>
      <w:tr w:rsidR="00B70DB1" w:rsidRPr="002F58FB" w14:paraId="05B2AF53" w14:textId="77777777" w:rsidTr="003F06FB">
        <w:trPr>
          <w:trHeight w:val="30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7971B" w14:textId="77777777" w:rsidR="00B70DB1" w:rsidRPr="00E90F24" w:rsidRDefault="00B70DB1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  <w:r w:rsidRPr="00E90F24"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  <w:t>transit paresseux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CE74F" w14:textId="77777777" w:rsidR="00B70DB1" w:rsidRPr="00E90F24" w:rsidRDefault="00B70DB1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</w:tr>
      <w:tr w:rsidR="00B70DB1" w:rsidRPr="002F58FB" w14:paraId="7BE534B7" w14:textId="77777777" w:rsidTr="003F06FB">
        <w:trPr>
          <w:trHeight w:val="30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CACBD" w14:textId="77777777" w:rsidR="00B70DB1" w:rsidRPr="00E90F24" w:rsidRDefault="00B70DB1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  <w:r w:rsidRPr="00E90F24"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  <w:t>transit ralenti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BA13C" w14:textId="77777777" w:rsidR="00B70DB1" w:rsidRPr="00E90F24" w:rsidRDefault="00B70DB1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</w:tr>
      <w:tr w:rsidR="00B70DB1" w:rsidRPr="002F58FB" w14:paraId="5522C467" w14:textId="77777777" w:rsidTr="003F06FB">
        <w:trPr>
          <w:trHeight w:val="30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439FB" w14:textId="77777777" w:rsidR="00B70DB1" w:rsidRPr="00E90F24" w:rsidRDefault="00B70DB1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  <w:r w:rsidRPr="00E90F24"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  <w:t>trouble du transit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1226F" w14:textId="77777777" w:rsidR="00B70DB1" w:rsidRPr="00E90F24" w:rsidRDefault="00B70DB1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</w:tr>
      <w:tr w:rsidR="00B70DB1" w:rsidRPr="002F58FB" w14:paraId="2623FA5E" w14:textId="77777777" w:rsidTr="003F06FB">
        <w:trPr>
          <w:trHeight w:val="30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59995" w14:textId="77777777" w:rsidR="00B70DB1" w:rsidRPr="00E90F24" w:rsidRDefault="00B70DB1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  <w:r w:rsidRPr="00E90F24"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  <w:t>troubles fonctionnels coliques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1ADC3" w14:textId="77777777" w:rsidR="00B70DB1" w:rsidRPr="00E90F24" w:rsidRDefault="00B70DB1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</w:tr>
      <w:tr w:rsidR="00B70DB1" w:rsidRPr="002F58FB" w14:paraId="13D82DBE" w14:textId="77777777" w:rsidTr="003F06FB">
        <w:trPr>
          <w:trHeight w:val="30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8AA89" w14:textId="77777777" w:rsidR="00B70DB1" w:rsidRPr="00E90F24" w:rsidRDefault="00B70DB1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  <w:r w:rsidRPr="00E90F24"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  <w:t>troubles fonctionnels du colon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3210F" w14:textId="77777777" w:rsidR="00B70DB1" w:rsidRPr="00E90F24" w:rsidRDefault="00B70DB1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</w:tr>
      <w:tr w:rsidR="00B70DB1" w:rsidRPr="002F58FB" w14:paraId="6A1B8A82" w14:textId="77777777" w:rsidTr="003F06FB">
        <w:trPr>
          <w:trHeight w:val="30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F9E13" w14:textId="77777777" w:rsidR="00B70DB1" w:rsidRPr="00E90F24" w:rsidRDefault="00B70DB1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  <w:r w:rsidRPr="00E90F24"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  <w:t>tympanisme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026C0" w14:textId="77777777" w:rsidR="00B70DB1" w:rsidRPr="00E90F24" w:rsidRDefault="00B70DB1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</w:tr>
      <w:tr w:rsidR="00B70DB1" w:rsidRPr="00823F02" w14:paraId="36DA45D1" w14:textId="77777777" w:rsidTr="003F06FB">
        <w:trPr>
          <w:trHeight w:val="30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D999C" w14:textId="77777777" w:rsidR="00B70DB1" w:rsidRPr="00E90F24" w:rsidRDefault="00B70DB1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  <w:r w:rsidRPr="00E90F24"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  <w:t>ventre grogne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ABD3A" w14:textId="77777777" w:rsidR="00B70DB1" w:rsidRPr="00E90F24" w:rsidRDefault="00B70DB1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val="fr-FR" w:eastAsia="fr-FR"/>
              </w:rPr>
            </w:pPr>
            <w:r w:rsidRPr="00E90F24">
              <w:rPr>
                <w:rFonts w:asciiTheme="majorHAnsi" w:eastAsia="Times New Roman" w:hAnsiTheme="majorHAnsi" w:cstheme="majorHAnsi"/>
                <w:color w:val="000000" w:themeColor="text1"/>
                <w:lang w:val="fr-FR" w:eastAsia="fr-FR"/>
              </w:rPr>
              <w:t>ventre qui grogne, grondement d'estomac</w:t>
            </w:r>
          </w:p>
        </w:tc>
      </w:tr>
      <w:tr w:rsidR="00B70DB1" w:rsidRPr="002F58FB" w14:paraId="2A48279D" w14:textId="77777777" w:rsidTr="003F06FB">
        <w:trPr>
          <w:trHeight w:val="315"/>
        </w:trPr>
        <w:tc>
          <w:tcPr>
            <w:tcW w:w="3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54468" w14:textId="77777777" w:rsidR="00B70DB1" w:rsidRPr="00E90F24" w:rsidRDefault="00B70DB1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  <w:r w:rsidRPr="00E90F24"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  <w:t>vomissement</w:t>
            </w:r>
          </w:p>
        </w:tc>
        <w:tc>
          <w:tcPr>
            <w:tcW w:w="4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E2FAF" w14:textId="77777777" w:rsidR="00B70DB1" w:rsidRPr="00E90F24" w:rsidRDefault="00B70DB1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  <w:r w:rsidRPr="00E90F24"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  <w:t>vomir</w:t>
            </w:r>
          </w:p>
        </w:tc>
      </w:tr>
    </w:tbl>
    <w:p w14:paraId="2D24801D" w14:textId="77777777" w:rsidR="00B70DB1" w:rsidRDefault="00B70DB1" w:rsidP="00B70DB1">
      <w:pPr>
        <w:spacing w:line="360" w:lineRule="auto"/>
        <w:rPr>
          <w:lang w:val="en-GB"/>
        </w:rPr>
      </w:pPr>
      <w:r>
        <w:rPr>
          <w:lang w:val="en-GB"/>
        </w:rPr>
        <w:br w:type="page"/>
      </w:r>
    </w:p>
    <w:p w14:paraId="6F8CB677" w14:textId="77777777" w:rsidR="00D00EEA" w:rsidRDefault="00D00EEA"/>
    <w:sectPr w:rsidR="00D00E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C3554E"/>
    <w:multiLevelType w:val="multilevel"/>
    <w:tmpl w:val="329E45EC"/>
    <w:lvl w:ilvl="0">
      <w:start w:val="3"/>
      <w:numFmt w:val="decimal"/>
      <w:pStyle w:val="Annexe"/>
      <w:lvlText w:val="Appendix %1"/>
      <w:lvlJc w:val="left"/>
      <w:pPr>
        <w:ind w:left="57" w:hanging="57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0DB1"/>
    <w:rsid w:val="006A7CF0"/>
    <w:rsid w:val="00823F02"/>
    <w:rsid w:val="00B70DB1"/>
    <w:rsid w:val="00D00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243963"/>
  <w15:chartTrackingRefBased/>
  <w15:docId w15:val="{960B86DF-79C8-4C36-A2E2-BD0B58BEDE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Annexe">
    <w:name w:val="Annexe"/>
    <w:basedOn w:val="Lgende"/>
    <w:link w:val="AnnexeCar"/>
    <w:qFormat/>
    <w:rsid w:val="00B70DB1"/>
    <w:pPr>
      <w:numPr>
        <w:numId w:val="1"/>
      </w:numPr>
      <w:spacing w:after="240" w:line="276" w:lineRule="auto"/>
    </w:pPr>
    <w:rPr>
      <w:rFonts w:asciiTheme="majorHAnsi" w:eastAsiaTheme="minorEastAsia" w:hAnsiTheme="majorHAnsi" w:cstheme="majorHAnsi"/>
      <w:b/>
      <w:i w:val="0"/>
      <w:color w:val="345A8A"/>
      <w:sz w:val="24"/>
      <w:szCs w:val="24"/>
      <w:lang w:val="en-GB"/>
    </w:rPr>
  </w:style>
  <w:style w:type="character" w:customStyle="1" w:styleId="AnnexeCar">
    <w:name w:val="Annexe Car"/>
    <w:basedOn w:val="Policepardfaut"/>
    <w:link w:val="Annexe"/>
    <w:rsid w:val="00B70DB1"/>
    <w:rPr>
      <w:rFonts w:asciiTheme="majorHAnsi" w:eastAsiaTheme="minorEastAsia" w:hAnsiTheme="majorHAnsi" w:cstheme="majorHAnsi"/>
      <w:b/>
      <w:iCs/>
      <w:color w:val="345A8A"/>
      <w:sz w:val="24"/>
      <w:szCs w:val="24"/>
      <w:lang w:val="en-GB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B70DB1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AAC43ABEBB65F43B98E29C122EAC8F8" ma:contentTypeVersion="13" ma:contentTypeDescription="Create a new document." ma:contentTypeScope="" ma:versionID="23e6bafac835610f4df5718cac4f11d8">
  <xsd:schema xmlns:xsd="http://www.w3.org/2001/XMLSchema" xmlns:xs="http://www.w3.org/2001/XMLSchema" xmlns:p="http://schemas.microsoft.com/office/2006/metadata/properties" xmlns:ns3="afd19b5d-db05-4fb9-b07e-a3adc65442d1" xmlns:ns4="0af038b3-c0e6-40da-a8d7-4566b3655f61" targetNamespace="http://schemas.microsoft.com/office/2006/metadata/properties" ma:root="true" ma:fieldsID="9239ef8cd8fb50b290b85b1efbb60e9c" ns3:_="" ns4:_="">
    <xsd:import namespace="afd19b5d-db05-4fb9-b07e-a3adc65442d1"/>
    <xsd:import namespace="0af038b3-c0e6-40da-a8d7-4566b3655f6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Location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d19b5d-db05-4fb9-b07e-a3adc65442d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af038b3-c0e6-40da-a8d7-4566b3655f6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66066BC-B47F-43E5-9691-34BF3D75663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58EA759-2E22-48E2-9F7C-F78E196C73D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4610FB8-C9E9-43DB-A122-616E7B6D78D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fd19b5d-db05-4fb9-b07e-a3adc65442d1"/>
    <ds:schemaRef ds:uri="0af038b3-c0e6-40da-a8d7-4566b3655f6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5</Words>
  <Characters>1230</Characters>
  <Application>Microsoft Office Word</Application>
  <DocSecurity>0</DocSecurity>
  <Lines>10</Lines>
  <Paragraphs>2</Paragraphs>
  <ScaleCrop>false</ScaleCrop>
  <Company/>
  <LinksUpToDate>false</LinksUpToDate>
  <CharactersWithSpaces>1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SCHAFER Florent</cp:lastModifiedBy>
  <cp:revision>4</cp:revision>
  <dcterms:created xsi:type="dcterms:W3CDTF">2020-10-06T14:04:00Z</dcterms:created>
  <dcterms:modified xsi:type="dcterms:W3CDTF">2020-10-13T1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AAC43ABEBB65F43B98E29C122EAC8F8</vt:lpwstr>
  </property>
</Properties>
</file>